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1716" w14:textId="752B7B3D" w:rsidR="009A2B0D" w:rsidRDefault="00DA3739" w:rsidP="00DA3739">
      <w:pPr>
        <w:spacing w:line="480" w:lineRule="auto"/>
        <w:rPr>
          <w:rFonts w:ascii="Arial" w:hAnsi="Arial" w:cs="Arial"/>
          <w:b/>
          <w:bCs/>
        </w:rPr>
      </w:pPr>
      <w:r w:rsidRPr="00DA3739">
        <w:rPr>
          <w:rFonts w:ascii="Arial" w:hAnsi="Arial" w:cs="Arial"/>
          <w:b/>
          <w:bCs/>
          <w:lang w:val="en-US"/>
        </w:rPr>
        <w:t>Supplementary</w:t>
      </w:r>
      <w:r w:rsidRPr="00DA3739">
        <w:rPr>
          <w:rFonts w:ascii="Arial" w:hAnsi="Arial" w:cs="Arial"/>
          <w:b/>
          <w:bCs/>
        </w:rPr>
        <w:t xml:space="preserve"> Material:</w:t>
      </w:r>
    </w:p>
    <w:p w14:paraId="6FE3895C" w14:textId="77777777" w:rsidR="00BD42EF" w:rsidRDefault="00BD42EF" w:rsidP="00DA3739">
      <w:pPr>
        <w:spacing w:line="480" w:lineRule="auto"/>
        <w:rPr>
          <w:rFonts w:ascii="Arial" w:hAnsi="Arial" w:cs="Arial"/>
          <w:b/>
          <w:bCs/>
          <w:noProof/>
        </w:rPr>
      </w:pPr>
    </w:p>
    <w:p w14:paraId="4B624B49" w14:textId="457C258D" w:rsidR="00DA3739" w:rsidRDefault="00BD42EF" w:rsidP="00DA3739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6B9743B" wp14:editId="2A3C6286">
            <wp:extent cx="5760720" cy="340677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F6F6B" w14:textId="129BB27B" w:rsidR="00DA3739" w:rsidRPr="00DA3739" w:rsidRDefault="00DA3739" w:rsidP="00DA37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DA3739">
        <w:rPr>
          <w:rFonts w:ascii="Arial" w:hAnsi="Arial" w:cs="Arial"/>
          <w:b/>
          <w:bCs/>
          <w:lang w:val="en-US"/>
        </w:rPr>
        <w:t>Figure S1: B7-H3 H-</w:t>
      </w:r>
      <w:r w:rsidR="00AF409D">
        <w:rPr>
          <w:rFonts w:ascii="Arial" w:hAnsi="Arial" w:cs="Arial"/>
          <w:b/>
          <w:bCs/>
          <w:lang w:val="en-US"/>
        </w:rPr>
        <w:t>S</w:t>
      </w:r>
      <w:r w:rsidRPr="00DA3739">
        <w:rPr>
          <w:rFonts w:ascii="Arial" w:hAnsi="Arial" w:cs="Arial"/>
          <w:b/>
          <w:bCs/>
          <w:lang w:val="en-US"/>
        </w:rPr>
        <w:t>cores and grading in STS and BS subgroups</w:t>
      </w:r>
    </w:p>
    <w:p w14:paraId="19321C89" w14:textId="67D29910" w:rsidR="00DA3739" w:rsidRPr="00DA3739" w:rsidRDefault="00DA3739" w:rsidP="00DA3739">
      <w:pPr>
        <w:spacing w:line="480" w:lineRule="auto"/>
        <w:rPr>
          <w:rFonts w:ascii="Arial" w:hAnsi="Arial" w:cs="Arial"/>
          <w:lang w:val="en-US"/>
        </w:rPr>
      </w:pPr>
      <w:r w:rsidRPr="00DA3739">
        <w:rPr>
          <w:rFonts w:ascii="Arial" w:hAnsi="Arial" w:cs="Arial"/>
          <w:lang w:val="en-US"/>
        </w:rPr>
        <w:t>(A) B7-H3 H-</w:t>
      </w:r>
      <w:r w:rsidR="00AF409D">
        <w:rPr>
          <w:rFonts w:ascii="Arial" w:hAnsi="Arial" w:cs="Arial"/>
          <w:lang w:val="en-US"/>
        </w:rPr>
        <w:t>S</w:t>
      </w:r>
      <w:r w:rsidRPr="00DA3739">
        <w:rPr>
          <w:rFonts w:ascii="Arial" w:hAnsi="Arial" w:cs="Arial"/>
          <w:lang w:val="en-US"/>
        </w:rPr>
        <w:t>core significantly correlates with grading in the STS subgroup of the sarcoma cohort (n = 104) with median H-</w:t>
      </w:r>
      <w:r w:rsidR="00AF409D">
        <w:rPr>
          <w:rFonts w:ascii="Arial" w:hAnsi="Arial" w:cs="Arial"/>
          <w:lang w:val="en-US"/>
        </w:rPr>
        <w:t>S</w:t>
      </w:r>
      <w:r w:rsidRPr="00DA3739">
        <w:rPr>
          <w:rFonts w:ascii="Arial" w:hAnsi="Arial" w:cs="Arial"/>
          <w:lang w:val="en-US"/>
        </w:rPr>
        <w:t>cores of 70 for G1, 95 for G2 and 140 for G3 STS. Spearman correlation coefficient 0.382 (95 % CI 0.19 – 0.546, p &lt; 0.001).</w:t>
      </w:r>
    </w:p>
    <w:p w14:paraId="327D843E" w14:textId="334CB9BD" w:rsidR="00DA3739" w:rsidRDefault="00DA3739" w:rsidP="00DA3739">
      <w:pPr>
        <w:spacing w:line="480" w:lineRule="auto"/>
        <w:rPr>
          <w:rFonts w:ascii="Arial" w:hAnsi="Arial" w:cs="Arial"/>
          <w:lang w:val="en-US"/>
        </w:rPr>
      </w:pPr>
      <w:r w:rsidRPr="00DA3739">
        <w:rPr>
          <w:rFonts w:ascii="Arial" w:hAnsi="Arial" w:cs="Arial"/>
          <w:lang w:val="en-US"/>
        </w:rPr>
        <w:t>(B) B7-H3 H-</w:t>
      </w:r>
      <w:r w:rsidR="00AF409D">
        <w:rPr>
          <w:rFonts w:ascii="Arial" w:hAnsi="Arial" w:cs="Arial"/>
          <w:lang w:val="en-US"/>
        </w:rPr>
        <w:t>S</w:t>
      </w:r>
      <w:r w:rsidRPr="00DA3739">
        <w:rPr>
          <w:rFonts w:ascii="Arial" w:hAnsi="Arial" w:cs="Arial"/>
          <w:lang w:val="en-US"/>
        </w:rPr>
        <w:t>cores according to grading in the BS subgroup (n = 33). Median H-</w:t>
      </w:r>
      <w:r w:rsidR="00AF409D">
        <w:rPr>
          <w:rFonts w:ascii="Arial" w:hAnsi="Arial" w:cs="Arial"/>
          <w:lang w:val="en-US"/>
        </w:rPr>
        <w:t>S</w:t>
      </w:r>
      <w:r w:rsidRPr="00DA3739">
        <w:rPr>
          <w:rFonts w:ascii="Arial" w:hAnsi="Arial" w:cs="Arial"/>
          <w:lang w:val="en-US"/>
        </w:rPr>
        <w:t xml:space="preserve">cores were 60 for G1, 170 for G2 and 120 for G3, however with only n = 3 samples in the G2 BS subgroup. Spearman correlation coefficient 0.159 (95 % CI -0.238 – 0.511, ns). Box plots show median, IQR and range. </w:t>
      </w:r>
    </w:p>
    <w:p w14:paraId="56AAEAC2" w14:textId="77777777" w:rsidR="00DA3739" w:rsidRDefault="00DA373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55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2460"/>
      </w:tblGrid>
      <w:tr w:rsidR="00DA3739" w:rsidRPr="00DA3739" w14:paraId="16F561DF" w14:textId="77777777" w:rsidTr="00DA3739">
        <w:trPr>
          <w:trHeight w:val="283"/>
          <w:jc w:val="center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4694AB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eastAsia="de-DE"/>
                <w14:ligatures w14:val="none"/>
              </w:rPr>
              <w:lastRenderedPageBreak/>
              <w:t xml:space="preserve">Treatment </w:t>
            </w:r>
            <w:proofErr w:type="spellStart"/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eastAsia="de-DE"/>
                <w14:ligatures w14:val="none"/>
              </w:rPr>
              <w:t>modality</w:t>
            </w:r>
            <w:proofErr w:type="spellEnd"/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5C23844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Total patient number (n = 133)</w:t>
            </w:r>
          </w:p>
        </w:tc>
      </w:tr>
      <w:tr w:rsidR="00DA3739" w:rsidRPr="00DA3739" w14:paraId="6E3D1A78" w14:textId="77777777" w:rsidTr="00DA3739">
        <w:trPr>
          <w:trHeight w:val="283"/>
          <w:jc w:val="center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B86155" w14:textId="77777777" w:rsidR="00DA3739" w:rsidRPr="00AF409D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eoadjuvant therapy</w:t>
            </w:r>
          </w:p>
          <w:p w14:paraId="627AD1FE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Chemotherapy</w:t>
            </w:r>
          </w:p>
          <w:p w14:paraId="1CD6EE7E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adiation</w:t>
            </w:r>
          </w:p>
          <w:p w14:paraId="7C881CDB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Hyperthermia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C7E989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35 % (n = 46)</w:t>
            </w:r>
          </w:p>
          <w:p w14:paraId="6C56D681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33 % (n = 44)</w:t>
            </w:r>
          </w:p>
          <w:p w14:paraId="5A6FF35F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18 % (n = 24)</w:t>
            </w:r>
          </w:p>
          <w:p w14:paraId="13D85B8E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14 % (n = 19)</w:t>
            </w:r>
          </w:p>
        </w:tc>
      </w:tr>
      <w:tr w:rsidR="00DA3739" w:rsidRPr="00DA3739" w14:paraId="6511218E" w14:textId="77777777" w:rsidTr="00DA3739">
        <w:trPr>
          <w:trHeight w:val="283"/>
          <w:jc w:val="center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2D5D2A" w14:textId="77777777" w:rsidR="00DA3739" w:rsidRPr="00AF409D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esection of primary tumor</w:t>
            </w:r>
          </w:p>
          <w:p w14:paraId="1C5BD992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Initial resection</w:t>
            </w:r>
          </w:p>
          <w:p w14:paraId="0AB66A31" w14:textId="77777777" w:rsidR="00DA3739" w:rsidRPr="00AF409D" w:rsidRDefault="00DA3739" w:rsidP="00DA3739">
            <w:pPr>
              <w:ind w:left="1253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0</w:t>
            </w:r>
          </w:p>
          <w:p w14:paraId="13149D77" w14:textId="77777777" w:rsidR="00DA3739" w:rsidRPr="00AF409D" w:rsidRDefault="00DA3739" w:rsidP="00DA3739">
            <w:pPr>
              <w:ind w:left="1253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1/R2</w:t>
            </w:r>
          </w:p>
          <w:p w14:paraId="18E99288" w14:textId="07FF2238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 xml:space="preserve">After </w:t>
            </w:r>
            <w:r w:rsid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</w:t>
            </w: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eoadjuvant Therapy</w:t>
            </w:r>
          </w:p>
          <w:p w14:paraId="53A73D01" w14:textId="77777777" w:rsidR="00DA3739" w:rsidRPr="00AF409D" w:rsidRDefault="00DA3739" w:rsidP="00DA3739">
            <w:pPr>
              <w:ind w:left="1253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0</w:t>
            </w:r>
          </w:p>
          <w:p w14:paraId="51DC21C9" w14:textId="77777777" w:rsidR="00DA3739" w:rsidRPr="00AF409D" w:rsidRDefault="00DA3739" w:rsidP="00DA3739">
            <w:pPr>
              <w:ind w:left="1253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1/R2</w:t>
            </w:r>
          </w:p>
          <w:p w14:paraId="0508EE5F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o Resection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AD5787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87 % (n = 116)</w:t>
            </w:r>
          </w:p>
          <w:p w14:paraId="0F03A58C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57 % (n = 76)</w:t>
            </w:r>
          </w:p>
          <w:p w14:paraId="19F2949F" w14:textId="77777777" w:rsidR="00DA3739" w:rsidRPr="00DA3739" w:rsidRDefault="00DA3739" w:rsidP="00DA3739">
            <w:pPr>
              <w:ind w:left="547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74 % (n = 56)</w:t>
            </w:r>
          </w:p>
          <w:p w14:paraId="0A3C6A69" w14:textId="77777777" w:rsidR="00DA3739" w:rsidRPr="00DA3739" w:rsidRDefault="00DA3739" w:rsidP="00DA3739">
            <w:pPr>
              <w:ind w:left="547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26 % (n = 20)</w:t>
            </w:r>
          </w:p>
          <w:p w14:paraId="4ACAFF08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30 % (n = 40)</w:t>
            </w:r>
          </w:p>
          <w:p w14:paraId="68A6BB48" w14:textId="77777777" w:rsidR="00DA3739" w:rsidRPr="00DA3739" w:rsidRDefault="00DA3739" w:rsidP="00DA3739">
            <w:pPr>
              <w:ind w:left="547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83 % (n = 33)</w:t>
            </w:r>
          </w:p>
          <w:p w14:paraId="5F6BB024" w14:textId="77777777" w:rsidR="00DA3739" w:rsidRPr="00DA3739" w:rsidRDefault="00DA3739" w:rsidP="00DA3739">
            <w:pPr>
              <w:ind w:left="547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Calibri" w:eastAsia="Aptos" w:hAnsi="Calibri" w:cs="Calibri"/>
                <w:color w:val="000000"/>
                <w:sz w:val="16"/>
                <w:szCs w:val="16"/>
                <w:lang w:eastAsia="de-DE"/>
                <w14:ligatures w14:val="none"/>
              </w:rPr>
              <w:t>17 % (n = 7)</w:t>
            </w:r>
          </w:p>
          <w:p w14:paraId="41514000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Calibri" w:eastAsia="Aptos" w:hAnsi="Calibri" w:cs="Calibri"/>
                <w:color w:val="000000"/>
                <w:sz w:val="16"/>
                <w:szCs w:val="16"/>
                <w:lang w:eastAsia="de-DE"/>
                <w14:ligatures w14:val="none"/>
              </w:rPr>
              <w:t>13 % (n = 17)</w:t>
            </w:r>
          </w:p>
        </w:tc>
      </w:tr>
      <w:tr w:rsidR="00DA3739" w:rsidRPr="00DA3739" w14:paraId="792217FD" w14:textId="77777777" w:rsidTr="00DA3739">
        <w:trPr>
          <w:trHeight w:val="283"/>
          <w:jc w:val="center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413175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Adjuvant therapy</w:t>
            </w:r>
          </w:p>
          <w:p w14:paraId="29132C6C" w14:textId="77777777" w:rsidR="00DA3739" w:rsidRPr="00DA3739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Chemotherapy</w:t>
            </w:r>
          </w:p>
          <w:p w14:paraId="5F9BF9AF" w14:textId="77777777" w:rsidR="00DA3739" w:rsidRPr="00DA3739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adiation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C68F3A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32 % (n = 43)</w:t>
            </w:r>
          </w:p>
          <w:p w14:paraId="4571B069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20 % (n = 27)</w:t>
            </w:r>
          </w:p>
          <w:p w14:paraId="35898E3A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eastAsia="de-DE"/>
                <w14:ligatures w14:val="none"/>
              </w:rPr>
              <w:t>12 % (n= 16)</w:t>
            </w:r>
          </w:p>
        </w:tc>
      </w:tr>
      <w:tr w:rsidR="00DA3739" w:rsidRPr="00DA3739" w14:paraId="1F3FC8B0" w14:textId="77777777" w:rsidTr="00DA3739">
        <w:trPr>
          <w:trHeight w:val="283"/>
          <w:jc w:val="center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FF4BB5" w14:textId="77777777" w:rsidR="00DA3739" w:rsidRPr="00AF409D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Palliative therapy</w:t>
            </w:r>
          </w:p>
          <w:p w14:paraId="7C082FE6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Chemotherapy</w:t>
            </w:r>
          </w:p>
          <w:p w14:paraId="61227FE4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adiation</w:t>
            </w:r>
          </w:p>
          <w:p w14:paraId="039138E8" w14:textId="77777777" w:rsidR="00DA3739" w:rsidRPr="00AF409D" w:rsidRDefault="00DA3739" w:rsidP="00DA3739">
            <w:pPr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Surgery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40BF0C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34 % (n = 45)</w:t>
            </w:r>
          </w:p>
          <w:p w14:paraId="4FEE13FD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26 % (n = 37)</w:t>
            </w:r>
          </w:p>
          <w:p w14:paraId="7B81A8A6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13 % (n = 17)</w:t>
            </w:r>
          </w:p>
          <w:p w14:paraId="382FDD0B" w14:textId="77777777" w:rsidR="00DA3739" w:rsidRPr="00DA3739" w:rsidRDefault="00DA3739" w:rsidP="00DA373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color w:val="000000"/>
                <w:sz w:val="16"/>
                <w:szCs w:val="16"/>
                <w:lang w:val="en-US" w:eastAsia="de-DE"/>
                <w14:ligatures w14:val="none"/>
              </w:rPr>
              <w:t>5 % (n = 7)</w:t>
            </w:r>
          </w:p>
        </w:tc>
      </w:tr>
    </w:tbl>
    <w:p w14:paraId="2C514D21" w14:textId="77777777" w:rsidR="00DA3739" w:rsidRPr="00DA3739" w:rsidRDefault="00DA3739" w:rsidP="00DA3739">
      <w:pPr>
        <w:spacing w:line="480" w:lineRule="auto"/>
        <w:rPr>
          <w:rFonts w:ascii="Arial" w:hAnsi="Arial" w:cs="Arial"/>
          <w:lang w:val="en-US"/>
        </w:rPr>
      </w:pPr>
    </w:p>
    <w:p w14:paraId="655D185C" w14:textId="2BB6DCDC" w:rsidR="00DA3739" w:rsidRPr="00AF409D" w:rsidRDefault="00DA3739" w:rsidP="00DA37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AF409D">
        <w:rPr>
          <w:rFonts w:ascii="Arial" w:hAnsi="Arial" w:cs="Arial"/>
          <w:b/>
          <w:bCs/>
          <w:lang w:val="en-US"/>
        </w:rPr>
        <w:t>Table S1:</w:t>
      </w:r>
      <w:r w:rsidRPr="00DA3739"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  <w14:ligatures w14:val="none"/>
        </w:rPr>
        <w:t xml:space="preserve"> Trea</w:t>
      </w:r>
      <w:r w:rsidRPr="00DA3739">
        <w:rPr>
          <w:rFonts w:ascii="Arial" w:hAnsi="Arial" w:cs="Arial"/>
          <w:b/>
          <w:bCs/>
          <w:lang w:val="en-US"/>
        </w:rPr>
        <w:t>tment modalities in the sarcoma cohort.</w:t>
      </w:r>
    </w:p>
    <w:p w14:paraId="7C35626C" w14:textId="0044CC41" w:rsidR="00DA3739" w:rsidRPr="00AF409D" w:rsidRDefault="00DA3739">
      <w:pPr>
        <w:rPr>
          <w:rFonts w:ascii="Arial" w:hAnsi="Arial" w:cs="Arial"/>
          <w:b/>
          <w:bCs/>
          <w:lang w:val="en-US"/>
        </w:rPr>
      </w:pPr>
      <w:r w:rsidRPr="00AF409D">
        <w:rPr>
          <w:rFonts w:ascii="Arial" w:hAnsi="Arial" w:cs="Arial"/>
          <w:b/>
          <w:bCs/>
          <w:lang w:val="en-US"/>
        </w:rPr>
        <w:br w:type="page"/>
      </w:r>
    </w:p>
    <w:tbl>
      <w:tblPr>
        <w:tblW w:w="5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798"/>
        <w:gridCol w:w="837"/>
        <w:gridCol w:w="997"/>
      </w:tblGrid>
      <w:tr w:rsidR="00DA3739" w:rsidRPr="00DA3739" w14:paraId="5BA5A729" w14:textId="77777777" w:rsidTr="00DA3739">
        <w:trPr>
          <w:trHeight w:val="636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634952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eastAsia="de-DE"/>
                <w14:ligatures w14:val="none"/>
              </w:rPr>
              <w:lastRenderedPageBreak/>
              <w:t>Characteristics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00808B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Patient number (n = 12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501F5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 xml:space="preserve">Median </w:t>
            </w:r>
          </w:p>
          <w:p w14:paraId="38CF9BC8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H-Sco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982A91" w14:textId="61D078A3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Grading according to FN</w:t>
            </w:r>
            <w:r w:rsidR="00AF409D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C</w:t>
            </w: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LCC</w:t>
            </w:r>
          </w:p>
        </w:tc>
      </w:tr>
      <w:tr w:rsidR="00DA3739" w:rsidRPr="00DA3739" w14:paraId="391E17B5" w14:textId="77777777" w:rsidTr="00A65CF4">
        <w:trPr>
          <w:trHeight w:val="1516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10039E" w14:textId="2DDDE9C1" w:rsidR="00DA3739" w:rsidRPr="00AF409D" w:rsidRDefault="00DA3739" w:rsidP="00283471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Histology</w:t>
            </w:r>
          </w:p>
          <w:p w14:paraId="0A678C1C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GCTOB</w:t>
            </w:r>
          </w:p>
          <w:p w14:paraId="4176BB21" w14:textId="01CBD982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Epithel</w:t>
            </w:r>
            <w:r w:rsid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i</w:t>
            </w: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oid sarcoma</w:t>
            </w:r>
          </w:p>
          <w:p w14:paraId="02F5BA3B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Chordoma</w:t>
            </w:r>
          </w:p>
          <w:p w14:paraId="27F629B9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FMS</w:t>
            </w:r>
          </w:p>
          <w:p w14:paraId="29AB7235" w14:textId="77777777" w:rsidR="00DA3739" w:rsidRPr="00DA3739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ASPS</w:t>
            </w:r>
          </w:p>
          <w:p w14:paraId="3149171F" w14:textId="77777777" w:rsidR="00DA3739" w:rsidRPr="00DA3739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MPNST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648073" w14:textId="52EC883D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39A0B3F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</w:t>
            </w:r>
          </w:p>
          <w:p w14:paraId="6524CBB1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</w:t>
            </w:r>
          </w:p>
          <w:p w14:paraId="4FA731A5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</w:t>
            </w:r>
          </w:p>
          <w:p w14:paraId="5C2879CE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2</w:t>
            </w:r>
          </w:p>
          <w:p w14:paraId="17D5BF23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</w:t>
            </w:r>
          </w:p>
          <w:p w14:paraId="7E125962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14C738" w14:textId="3C9D20F4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5B2BB8E9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240</w:t>
            </w:r>
          </w:p>
          <w:p w14:paraId="3761AF5E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160</w:t>
            </w:r>
          </w:p>
          <w:p w14:paraId="39917221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80</w:t>
            </w:r>
          </w:p>
          <w:p w14:paraId="1BD432AF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75</w:t>
            </w:r>
          </w:p>
          <w:p w14:paraId="36A91D1F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40</w:t>
            </w:r>
          </w:p>
          <w:p w14:paraId="10CEF4EC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8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593748" w14:textId="2AA5795A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01AA804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/A</w:t>
            </w:r>
          </w:p>
          <w:p w14:paraId="0507E356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/A</w:t>
            </w:r>
          </w:p>
          <w:p w14:paraId="1AA90EEC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/A</w:t>
            </w:r>
          </w:p>
          <w:p w14:paraId="62AE3271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1</w:t>
            </w:r>
          </w:p>
          <w:p w14:paraId="4FD212E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2</w:t>
            </w:r>
          </w:p>
          <w:p w14:paraId="492C073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3</w:t>
            </w:r>
          </w:p>
        </w:tc>
      </w:tr>
    </w:tbl>
    <w:p w14:paraId="74F54316" w14:textId="77777777" w:rsidR="00DA3739" w:rsidRDefault="00DA3739" w:rsidP="00DA3739">
      <w:pPr>
        <w:spacing w:line="480" w:lineRule="auto"/>
        <w:rPr>
          <w:rFonts w:ascii="Arial" w:hAnsi="Arial" w:cs="Arial"/>
          <w:b/>
          <w:bCs/>
        </w:rPr>
      </w:pPr>
    </w:p>
    <w:p w14:paraId="6A5C9AA6" w14:textId="49489D6A" w:rsidR="00DA3739" w:rsidRDefault="00DA3739" w:rsidP="00DA3739">
      <w:pPr>
        <w:spacing w:line="480" w:lineRule="auto"/>
        <w:rPr>
          <w:rFonts w:ascii="Arial" w:hAnsi="Arial" w:cs="Arial"/>
          <w:b/>
          <w:bCs/>
          <w:lang w:val="en-US"/>
        </w:rPr>
      </w:pPr>
      <w:r w:rsidRPr="00DA3739">
        <w:rPr>
          <w:rFonts w:ascii="Arial" w:hAnsi="Arial" w:cs="Arial"/>
          <w:b/>
          <w:bCs/>
          <w:lang w:val="en-US"/>
        </w:rPr>
        <w:t xml:space="preserve">Table S2: B7-H3 H-Scores found in rare </w:t>
      </w:r>
      <w:proofErr w:type="spellStart"/>
      <w:r w:rsidRPr="00DA3739">
        <w:rPr>
          <w:rFonts w:ascii="Arial" w:hAnsi="Arial" w:cs="Arial"/>
          <w:b/>
          <w:bCs/>
          <w:lang w:val="en-US"/>
        </w:rPr>
        <w:t>histologies</w:t>
      </w:r>
      <w:proofErr w:type="spellEnd"/>
      <w:r w:rsidRPr="00DA3739">
        <w:rPr>
          <w:rFonts w:ascii="Arial" w:hAnsi="Arial" w:cs="Arial"/>
          <w:b/>
          <w:bCs/>
          <w:lang w:val="en-US"/>
        </w:rPr>
        <w:t xml:space="preserve"> summarized under </w:t>
      </w:r>
      <w:r w:rsidR="00AF409D">
        <w:rPr>
          <w:rFonts w:ascii="Arial" w:hAnsi="Arial" w:cs="Arial"/>
          <w:b/>
          <w:bCs/>
          <w:lang w:val="en-US"/>
        </w:rPr>
        <w:t>“</w:t>
      </w:r>
      <w:r w:rsidRPr="00DA3739">
        <w:rPr>
          <w:rFonts w:ascii="Arial" w:hAnsi="Arial" w:cs="Arial"/>
          <w:b/>
          <w:bCs/>
          <w:lang w:val="en-US"/>
        </w:rPr>
        <w:t>other</w:t>
      </w:r>
      <w:r w:rsidR="00AF409D">
        <w:rPr>
          <w:rFonts w:ascii="Arial" w:hAnsi="Arial" w:cs="Arial"/>
          <w:b/>
          <w:bCs/>
          <w:lang w:val="en-US"/>
        </w:rPr>
        <w:t>”</w:t>
      </w:r>
      <w:r w:rsidRPr="00DA3739">
        <w:rPr>
          <w:rFonts w:ascii="Arial" w:hAnsi="Arial" w:cs="Arial"/>
          <w:b/>
          <w:bCs/>
          <w:lang w:val="en-US"/>
        </w:rPr>
        <w:t xml:space="preserve"> in Table 1.</w:t>
      </w:r>
      <w:r w:rsidR="00283471">
        <w:rPr>
          <w:rFonts w:ascii="Arial" w:hAnsi="Arial" w:cs="Arial"/>
          <w:b/>
          <w:bCs/>
          <w:lang w:val="en-US"/>
        </w:rPr>
        <w:t xml:space="preserve"> GCTOB: giant cell tumor of the bone, FMS: </w:t>
      </w:r>
      <w:proofErr w:type="spellStart"/>
      <w:r w:rsidR="00283471">
        <w:rPr>
          <w:rFonts w:ascii="Arial" w:hAnsi="Arial" w:cs="Arial"/>
          <w:b/>
          <w:bCs/>
          <w:lang w:val="en-US"/>
        </w:rPr>
        <w:t>fibromyxosarcoma</w:t>
      </w:r>
      <w:proofErr w:type="spellEnd"/>
      <w:r w:rsidR="00283471">
        <w:rPr>
          <w:rFonts w:ascii="Arial" w:hAnsi="Arial" w:cs="Arial"/>
          <w:b/>
          <w:bCs/>
          <w:lang w:val="en-US"/>
        </w:rPr>
        <w:t>, ASPS: alveolar soft part sarcoma, MPNST: malignant peripheral nerv</w:t>
      </w:r>
      <w:r w:rsidR="00AF409D">
        <w:rPr>
          <w:rFonts w:ascii="Arial" w:hAnsi="Arial" w:cs="Arial"/>
          <w:b/>
          <w:bCs/>
          <w:lang w:val="en-US"/>
        </w:rPr>
        <w:t>e</w:t>
      </w:r>
      <w:r w:rsidR="00283471">
        <w:rPr>
          <w:rFonts w:ascii="Arial" w:hAnsi="Arial" w:cs="Arial"/>
          <w:b/>
          <w:bCs/>
          <w:lang w:val="en-US"/>
        </w:rPr>
        <w:t xml:space="preserve"> sheath tumor.</w:t>
      </w:r>
    </w:p>
    <w:p w14:paraId="66D943B6" w14:textId="77777777" w:rsidR="00DA3739" w:rsidRDefault="00DA373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tbl>
      <w:tblPr>
        <w:tblW w:w="5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798"/>
        <w:gridCol w:w="838"/>
        <w:gridCol w:w="997"/>
      </w:tblGrid>
      <w:tr w:rsidR="00DA3739" w:rsidRPr="00BD42EF" w14:paraId="7DC22F94" w14:textId="77777777" w:rsidTr="00DA3739">
        <w:trPr>
          <w:trHeight w:val="837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45642F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eastAsia="de-DE"/>
                <w14:ligatures w14:val="none"/>
              </w:rPr>
              <w:lastRenderedPageBreak/>
              <w:t>Characteristics</w:t>
            </w:r>
            <w:proofErr w:type="spellEnd"/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211A0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Patient number (n = 133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F0EFF5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 xml:space="preserve">Median </w:t>
            </w:r>
          </w:p>
          <w:p w14:paraId="2B3293A6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H-Scor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5714B4" w14:textId="77777777" w:rsidR="00DA3739" w:rsidRPr="00AF409D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t>p-value</w:t>
            </w:r>
            <w:r w:rsidRPr="00DA3739">
              <w:rPr>
                <w:rFonts w:ascii="Aptos" w:eastAsia="Times New Roman" w:hAnsi="Aptos" w:cs="Arial"/>
                <w:b/>
                <w:bCs/>
                <w:color w:val="FFFFFF"/>
                <w:sz w:val="16"/>
                <w:szCs w:val="16"/>
                <w:lang w:val="en-US" w:eastAsia="de-DE"/>
                <w14:ligatures w14:val="none"/>
              </w:rPr>
              <w:br/>
              <w:t>(Mann-Whitney-U Test)</w:t>
            </w:r>
          </w:p>
        </w:tc>
      </w:tr>
      <w:tr w:rsidR="00DA3739" w:rsidRPr="00DA3739" w14:paraId="24F92878" w14:textId="77777777" w:rsidTr="00DA3739">
        <w:trPr>
          <w:trHeight w:val="657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A83A14" w14:textId="77777777" w:rsidR="00DA3739" w:rsidRPr="00AF409D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Relapse or progression</w:t>
            </w:r>
          </w:p>
          <w:p w14:paraId="59C8C7BD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No</w:t>
            </w:r>
          </w:p>
          <w:p w14:paraId="06A37987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79D7AE" w14:textId="77777777" w:rsidR="00DA3739" w:rsidRPr="00AF409D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05540B6D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58</w:t>
            </w:r>
          </w:p>
          <w:p w14:paraId="04470694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7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D41529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 </w:t>
            </w:r>
          </w:p>
          <w:p w14:paraId="6A3CA4F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92.5</w:t>
            </w:r>
          </w:p>
          <w:p w14:paraId="3391F7EB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11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E0B7D5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0.297</w:t>
            </w:r>
          </w:p>
        </w:tc>
      </w:tr>
      <w:tr w:rsidR="00DA3739" w:rsidRPr="00DA3739" w14:paraId="3C6B07D2" w14:textId="77777777" w:rsidTr="00DA3739">
        <w:trPr>
          <w:trHeight w:val="657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923F05" w14:textId="77777777" w:rsidR="00DA3739" w:rsidRPr="00AF409D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Location of progression</w:t>
            </w:r>
          </w:p>
          <w:p w14:paraId="56884881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Local</w:t>
            </w:r>
          </w:p>
          <w:p w14:paraId="455264B7" w14:textId="77777777" w:rsidR="00DA3739" w:rsidRPr="00AF409D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Distant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EE90E2" w14:textId="77777777" w:rsidR="00DA3739" w:rsidRPr="00AF409D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e-DE"/>
                <w14:ligatures w14:val="none"/>
              </w:rPr>
            </w:pPr>
            <w:r w:rsidRPr="00AF409D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4F38DDC1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24</w:t>
            </w:r>
          </w:p>
          <w:p w14:paraId="53A02308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6CD5A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 </w:t>
            </w:r>
          </w:p>
          <w:p w14:paraId="074D492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125</w:t>
            </w:r>
          </w:p>
          <w:p w14:paraId="3AFC1CB5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11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E626C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0.451</w:t>
            </w:r>
          </w:p>
        </w:tc>
      </w:tr>
      <w:tr w:rsidR="00DA3739" w:rsidRPr="00DA3739" w14:paraId="6A994B38" w14:textId="77777777" w:rsidTr="00DA3739">
        <w:trPr>
          <w:trHeight w:val="805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17E777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Death</w:t>
            </w:r>
          </w:p>
          <w:p w14:paraId="3D17BAD0" w14:textId="77777777" w:rsidR="00DA3739" w:rsidRPr="00DA3739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proofErr w:type="spellStart"/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</w:p>
          <w:p w14:paraId="52669DB2" w14:textId="77777777" w:rsidR="00DA3739" w:rsidRPr="00DA3739" w:rsidRDefault="00DA3739" w:rsidP="00DA3739">
            <w:pPr>
              <w:spacing w:line="256" w:lineRule="auto"/>
              <w:ind w:left="706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Aptos" w:hAnsi="Aptos" w:cs="Times New Roman"/>
                <w:b/>
                <w:bCs/>
                <w:color w:val="000000"/>
                <w:sz w:val="16"/>
                <w:szCs w:val="16"/>
                <w:lang w:eastAsia="de-DE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BC913A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6E1C368F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99</w:t>
            </w:r>
          </w:p>
          <w:p w14:paraId="4B65F9A5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24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2705C9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 </w:t>
            </w:r>
          </w:p>
          <w:p w14:paraId="4E15B780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120</w:t>
            </w:r>
          </w:p>
          <w:p w14:paraId="322D8E48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97.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B81F66" w14:textId="77777777" w:rsidR="00DA3739" w:rsidRPr="00DA3739" w:rsidRDefault="00DA3739" w:rsidP="00DA3739">
            <w:pPr>
              <w:spacing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 w:rsidRPr="00DA3739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de-DE"/>
                <w14:ligatures w14:val="none"/>
              </w:rPr>
              <w:t>0.496</w:t>
            </w:r>
          </w:p>
        </w:tc>
      </w:tr>
    </w:tbl>
    <w:p w14:paraId="23104E67" w14:textId="77777777" w:rsidR="00DA3739" w:rsidRDefault="00DA3739" w:rsidP="00DA3739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D91B4D6" w14:textId="0BB9DDAF" w:rsidR="00DA3739" w:rsidRPr="00AF409D" w:rsidRDefault="00DA3739" w:rsidP="00DA3739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3: </w:t>
      </w:r>
      <w:r w:rsidRPr="00DA3739">
        <w:rPr>
          <w:rFonts w:ascii="Arial" w:hAnsi="Arial" w:cs="Arial"/>
          <w:b/>
          <w:bCs/>
          <w:lang w:val="en-US"/>
        </w:rPr>
        <w:t>Outcome parameters and B7-H3 H-Scores</w:t>
      </w:r>
      <w:r w:rsidRPr="00AF409D">
        <w:rPr>
          <w:rFonts w:ascii="Arial" w:hAnsi="Arial" w:cs="Arial"/>
          <w:b/>
          <w:bCs/>
          <w:lang w:val="en-US"/>
        </w:rPr>
        <w:t>.</w:t>
      </w:r>
    </w:p>
    <w:sectPr w:rsidR="00DA3739" w:rsidRPr="00AF40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A207E"/>
    <w:multiLevelType w:val="hybridMultilevel"/>
    <w:tmpl w:val="84DEADE2"/>
    <w:lvl w:ilvl="0" w:tplc="21BC6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EF08BC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0147A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6AE7F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352B32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846C5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F16A4C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94CF02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496802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93263E6"/>
    <w:multiLevelType w:val="hybridMultilevel"/>
    <w:tmpl w:val="81CA84E8"/>
    <w:lvl w:ilvl="0" w:tplc="73F29C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308579">
    <w:abstractNumId w:val="0"/>
  </w:num>
  <w:num w:numId="2" w16cid:durableId="1637225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39"/>
    <w:rsid w:val="00027785"/>
    <w:rsid w:val="00032D9C"/>
    <w:rsid w:val="00034D6F"/>
    <w:rsid w:val="0004320E"/>
    <w:rsid w:val="000503F3"/>
    <w:rsid w:val="00060EA7"/>
    <w:rsid w:val="000644A9"/>
    <w:rsid w:val="000652F4"/>
    <w:rsid w:val="00065AE1"/>
    <w:rsid w:val="000666D9"/>
    <w:rsid w:val="00075AA0"/>
    <w:rsid w:val="00076A0E"/>
    <w:rsid w:val="000864F8"/>
    <w:rsid w:val="00096860"/>
    <w:rsid w:val="00097E61"/>
    <w:rsid w:val="000A15A9"/>
    <w:rsid w:val="000A5A97"/>
    <w:rsid w:val="000E70DE"/>
    <w:rsid w:val="000F2568"/>
    <w:rsid w:val="00101C06"/>
    <w:rsid w:val="00105695"/>
    <w:rsid w:val="00105B6B"/>
    <w:rsid w:val="00110E65"/>
    <w:rsid w:val="001129A7"/>
    <w:rsid w:val="001142A3"/>
    <w:rsid w:val="00116BD5"/>
    <w:rsid w:val="00116FF7"/>
    <w:rsid w:val="00122AC0"/>
    <w:rsid w:val="0012718C"/>
    <w:rsid w:val="00127235"/>
    <w:rsid w:val="0013101A"/>
    <w:rsid w:val="0013784B"/>
    <w:rsid w:val="00142065"/>
    <w:rsid w:val="001434E4"/>
    <w:rsid w:val="00143A00"/>
    <w:rsid w:val="00145BBF"/>
    <w:rsid w:val="001527A8"/>
    <w:rsid w:val="00155D88"/>
    <w:rsid w:val="001560A6"/>
    <w:rsid w:val="00156896"/>
    <w:rsid w:val="00164932"/>
    <w:rsid w:val="00172039"/>
    <w:rsid w:val="00172768"/>
    <w:rsid w:val="00172DD6"/>
    <w:rsid w:val="00176E15"/>
    <w:rsid w:val="00185F06"/>
    <w:rsid w:val="001B1BBD"/>
    <w:rsid w:val="001C0672"/>
    <w:rsid w:val="001C4204"/>
    <w:rsid w:val="001C7F1F"/>
    <w:rsid w:val="001D092E"/>
    <w:rsid w:val="001D7218"/>
    <w:rsid w:val="001D77D2"/>
    <w:rsid w:val="001E52A8"/>
    <w:rsid w:val="001E5778"/>
    <w:rsid w:val="001F1D89"/>
    <w:rsid w:val="00202A9A"/>
    <w:rsid w:val="00205618"/>
    <w:rsid w:val="00222F39"/>
    <w:rsid w:val="00223918"/>
    <w:rsid w:val="00246226"/>
    <w:rsid w:val="00250316"/>
    <w:rsid w:val="00251BBE"/>
    <w:rsid w:val="002604A4"/>
    <w:rsid w:val="0026062C"/>
    <w:rsid w:val="00265622"/>
    <w:rsid w:val="00283471"/>
    <w:rsid w:val="002844BB"/>
    <w:rsid w:val="002A7DA1"/>
    <w:rsid w:val="002B3245"/>
    <w:rsid w:val="002B3917"/>
    <w:rsid w:val="002B423B"/>
    <w:rsid w:val="002B56A4"/>
    <w:rsid w:val="002B7698"/>
    <w:rsid w:val="002C5443"/>
    <w:rsid w:val="002C5612"/>
    <w:rsid w:val="002C6E08"/>
    <w:rsid w:val="002D10B7"/>
    <w:rsid w:val="002D4614"/>
    <w:rsid w:val="002D4B8C"/>
    <w:rsid w:val="002F45A9"/>
    <w:rsid w:val="002F6A86"/>
    <w:rsid w:val="003037BA"/>
    <w:rsid w:val="003168F3"/>
    <w:rsid w:val="00317B3B"/>
    <w:rsid w:val="00321C90"/>
    <w:rsid w:val="0032382C"/>
    <w:rsid w:val="00325612"/>
    <w:rsid w:val="0033123B"/>
    <w:rsid w:val="00332EB0"/>
    <w:rsid w:val="003330B8"/>
    <w:rsid w:val="00337CBC"/>
    <w:rsid w:val="00340198"/>
    <w:rsid w:val="00342D3E"/>
    <w:rsid w:val="00353E01"/>
    <w:rsid w:val="00361DE6"/>
    <w:rsid w:val="0036385B"/>
    <w:rsid w:val="00393EC6"/>
    <w:rsid w:val="003946B8"/>
    <w:rsid w:val="003A3CB8"/>
    <w:rsid w:val="003B2A84"/>
    <w:rsid w:val="003B4002"/>
    <w:rsid w:val="003B4287"/>
    <w:rsid w:val="003B59FD"/>
    <w:rsid w:val="003C012E"/>
    <w:rsid w:val="003D2440"/>
    <w:rsid w:val="003D2E8C"/>
    <w:rsid w:val="003D3CB6"/>
    <w:rsid w:val="004130D7"/>
    <w:rsid w:val="00431869"/>
    <w:rsid w:val="004322C1"/>
    <w:rsid w:val="0044020E"/>
    <w:rsid w:val="0044319E"/>
    <w:rsid w:val="004450B3"/>
    <w:rsid w:val="00452E06"/>
    <w:rsid w:val="00456BE5"/>
    <w:rsid w:val="00457FA0"/>
    <w:rsid w:val="00460C98"/>
    <w:rsid w:val="00470262"/>
    <w:rsid w:val="00487048"/>
    <w:rsid w:val="004B1D7D"/>
    <w:rsid w:val="004B6996"/>
    <w:rsid w:val="004B7F9B"/>
    <w:rsid w:val="004C2C4A"/>
    <w:rsid w:val="004D5CC2"/>
    <w:rsid w:val="004E177A"/>
    <w:rsid w:val="004E3662"/>
    <w:rsid w:val="004E56E2"/>
    <w:rsid w:val="004E6D08"/>
    <w:rsid w:val="004F3239"/>
    <w:rsid w:val="00501EE0"/>
    <w:rsid w:val="005037CB"/>
    <w:rsid w:val="00506310"/>
    <w:rsid w:val="00512898"/>
    <w:rsid w:val="00523090"/>
    <w:rsid w:val="00524383"/>
    <w:rsid w:val="005246CB"/>
    <w:rsid w:val="00532854"/>
    <w:rsid w:val="00563ACB"/>
    <w:rsid w:val="005767BA"/>
    <w:rsid w:val="0057693A"/>
    <w:rsid w:val="005A0122"/>
    <w:rsid w:val="005C2796"/>
    <w:rsid w:val="005C5C53"/>
    <w:rsid w:val="005D3E36"/>
    <w:rsid w:val="005D6F7E"/>
    <w:rsid w:val="005E2D43"/>
    <w:rsid w:val="005E562C"/>
    <w:rsid w:val="005F3F7F"/>
    <w:rsid w:val="006229B8"/>
    <w:rsid w:val="00645CF5"/>
    <w:rsid w:val="006568BF"/>
    <w:rsid w:val="00666A78"/>
    <w:rsid w:val="006677EE"/>
    <w:rsid w:val="006733D5"/>
    <w:rsid w:val="00674168"/>
    <w:rsid w:val="006805F5"/>
    <w:rsid w:val="00683C8B"/>
    <w:rsid w:val="00684F72"/>
    <w:rsid w:val="006910F5"/>
    <w:rsid w:val="0069599E"/>
    <w:rsid w:val="006961F2"/>
    <w:rsid w:val="006969B2"/>
    <w:rsid w:val="006A447C"/>
    <w:rsid w:val="006A6352"/>
    <w:rsid w:val="006C6C7F"/>
    <w:rsid w:val="006D0EE3"/>
    <w:rsid w:val="006D563E"/>
    <w:rsid w:val="006D7261"/>
    <w:rsid w:val="006E3C09"/>
    <w:rsid w:val="006F38A0"/>
    <w:rsid w:val="006F44DA"/>
    <w:rsid w:val="006F74EC"/>
    <w:rsid w:val="00702C20"/>
    <w:rsid w:val="00704352"/>
    <w:rsid w:val="00712BB0"/>
    <w:rsid w:val="00713460"/>
    <w:rsid w:val="007166F5"/>
    <w:rsid w:val="0072307D"/>
    <w:rsid w:val="00741626"/>
    <w:rsid w:val="00753E7E"/>
    <w:rsid w:val="007642D1"/>
    <w:rsid w:val="00777212"/>
    <w:rsid w:val="007864CF"/>
    <w:rsid w:val="007975BC"/>
    <w:rsid w:val="007A0322"/>
    <w:rsid w:val="007A0CFB"/>
    <w:rsid w:val="007A28B9"/>
    <w:rsid w:val="007C00DB"/>
    <w:rsid w:val="007C100B"/>
    <w:rsid w:val="007C2503"/>
    <w:rsid w:val="007D7772"/>
    <w:rsid w:val="007E0542"/>
    <w:rsid w:val="007F046A"/>
    <w:rsid w:val="00800D92"/>
    <w:rsid w:val="00802AB4"/>
    <w:rsid w:val="008134D9"/>
    <w:rsid w:val="0081516A"/>
    <w:rsid w:val="0082200B"/>
    <w:rsid w:val="008334EB"/>
    <w:rsid w:val="00833C1A"/>
    <w:rsid w:val="0083631E"/>
    <w:rsid w:val="00844602"/>
    <w:rsid w:val="00852C16"/>
    <w:rsid w:val="00854A4A"/>
    <w:rsid w:val="00854F03"/>
    <w:rsid w:val="00856347"/>
    <w:rsid w:val="0085783B"/>
    <w:rsid w:val="00863331"/>
    <w:rsid w:val="008708B8"/>
    <w:rsid w:val="00874C5E"/>
    <w:rsid w:val="008772DB"/>
    <w:rsid w:val="008858D6"/>
    <w:rsid w:val="008861CB"/>
    <w:rsid w:val="008A0710"/>
    <w:rsid w:val="008A232E"/>
    <w:rsid w:val="008A238E"/>
    <w:rsid w:val="008B2ED6"/>
    <w:rsid w:val="008C34E4"/>
    <w:rsid w:val="008C45E2"/>
    <w:rsid w:val="008C52BB"/>
    <w:rsid w:val="008E2C94"/>
    <w:rsid w:val="008E3BCD"/>
    <w:rsid w:val="008F1823"/>
    <w:rsid w:val="008F1E65"/>
    <w:rsid w:val="008F53AC"/>
    <w:rsid w:val="008F5D2C"/>
    <w:rsid w:val="00906344"/>
    <w:rsid w:val="009250EA"/>
    <w:rsid w:val="009302D3"/>
    <w:rsid w:val="009577AA"/>
    <w:rsid w:val="00960BCE"/>
    <w:rsid w:val="009619C8"/>
    <w:rsid w:val="0096362D"/>
    <w:rsid w:val="00967117"/>
    <w:rsid w:val="009672D9"/>
    <w:rsid w:val="00971300"/>
    <w:rsid w:val="00973991"/>
    <w:rsid w:val="00990F94"/>
    <w:rsid w:val="009A2B0D"/>
    <w:rsid w:val="009B0D78"/>
    <w:rsid w:val="009B66CF"/>
    <w:rsid w:val="009D09EC"/>
    <w:rsid w:val="009E7633"/>
    <w:rsid w:val="009F199D"/>
    <w:rsid w:val="009F769F"/>
    <w:rsid w:val="00A0077C"/>
    <w:rsid w:val="00A2319F"/>
    <w:rsid w:val="00A33BA1"/>
    <w:rsid w:val="00A43D0C"/>
    <w:rsid w:val="00A50328"/>
    <w:rsid w:val="00A50D89"/>
    <w:rsid w:val="00A56A3D"/>
    <w:rsid w:val="00A61F20"/>
    <w:rsid w:val="00A61FF5"/>
    <w:rsid w:val="00A65CF4"/>
    <w:rsid w:val="00A71BCF"/>
    <w:rsid w:val="00A80AF7"/>
    <w:rsid w:val="00A92811"/>
    <w:rsid w:val="00AB2ED1"/>
    <w:rsid w:val="00AB70E6"/>
    <w:rsid w:val="00AB7909"/>
    <w:rsid w:val="00AB7A2E"/>
    <w:rsid w:val="00AC1EF8"/>
    <w:rsid w:val="00AC35F1"/>
    <w:rsid w:val="00AC5FF8"/>
    <w:rsid w:val="00AC7918"/>
    <w:rsid w:val="00AD3A04"/>
    <w:rsid w:val="00AD3CB1"/>
    <w:rsid w:val="00AE036F"/>
    <w:rsid w:val="00AE3816"/>
    <w:rsid w:val="00AE42D2"/>
    <w:rsid w:val="00AE760A"/>
    <w:rsid w:val="00AE76A4"/>
    <w:rsid w:val="00AF2196"/>
    <w:rsid w:val="00AF409D"/>
    <w:rsid w:val="00B213AC"/>
    <w:rsid w:val="00B31027"/>
    <w:rsid w:val="00B31A5C"/>
    <w:rsid w:val="00B32721"/>
    <w:rsid w:val="00B3637A"/>
    <w:rsid w:val="00B405C2"/>
    <w:rsid w:val="00B53C1D"/>
    <w:rsid w:val="00B53E9D"/>
    <w:rsid w:val="00B55A0F"/>
    <w:rsid w:val="00B5683B"/>
    <w:rsid w:val="00B71979"/>
    <w:rsid w:val="00B7256C"/>
    <w:rsid w:val="00B915B4"/>
    <w:rsid w:val="00BD42EF"/>
    <w:rsid w:val="00BE21BB"/>
    <w:rsid w:val="00BF1041"/>
    <w:rsid w:val="00C03954"/>
    <w:rsid w:val="00C045F0"/>
    <w:rsid w:val="00C057D4"/>
    <w:rsid w:val="00C06220"/>
    <w:rsid w:val="00C14E18"/>
    <w:rsid w:val="00C15A2E"/>
    <w:rsid w:val="00C15C9C"/>
    <w:rsid w:val="00C169A2"/>
    <w:rsid w:val="00C16C31"/>
    <w:rsid w:val="00C20B78"/>
    <w:rsid w:val="00C25740"/>
    <w:rsid w:val="00C278C8"/>
    <w:rsid w:val="00C31749"/>
    <w:rsid w:val="00C32BD6"/>
    <w:rsid w:val="00C3346E"/>
    <w:rsid w:val="00C33573"/>
    <w:rsid w:val="00C34673"/>
    <w:rsid w:val="00C370F3"/>
    <w:rsid w:val="00C56919"/>
    <w:rsid w:val="00C61F5B"/>
    <w:rsid w:val="00C82042"/>
    <w:rsid w:val="00C96462"/>
    <w:rsid w:val="00C96EE5"/>
    <w:rsid w:val="00C97A01"/>
    <w:rsid w:val="00CA3675"/>
    <w:rsid w:val="00CB6BB2"/>
    <w:rsid w:val="00CB77DE"/>
    <w:rsid w:val="00CC5E25"/>
    <w:rsid w:val="00CC6892"/>
    <w:rsid w:val="00CC6BC9"/>
    <w:rsid w:val="00CD666B"/>
    <w:rsid w:val="00CE2EE6"/>
    <w:rsid w:val="00CE4F9C"/>
    <w:rsid w:val="00CF3927"/>
    <w:rsid w:val="00CF396C"/>
    <w:rsid w:val="00D0094B"/>
    <w:rsid w:val="00D0400C"/>
    <w:rsid w:val="00D238B3"/>
    <w:rsid w:val="00D2489C"/>
    <w:rsid w:val="00D261B1"/>
    <w:rsid w:val="00D32D5F"/>
    <w:rsid w:val="00D34F3C"/>
    <w:rsid w:val="00D5199A"/>
    <w:rsid w:val="00D60DA4"/>
    <w:rsid w:val="00D74B02"/>
    <w:rsid w:val="00D83068"/>
    <w:rsid w:val="00D94023"/>
    <w:rsid w:val="00DA0F35"/>
    <w:rsid w:val="00DA2D5A"/>
    <w:rsid w:val="00DA3739"/>
    <w:rsid w:val="00DB2761"/>
    <w:rsid w:val="00DB3E2A"/>
    <w:rsid w:val="00DB423C"/>
    <w:rsid w:val="00DC4F83"/>
    <w:rsid w:val="00DD197A"/>
    <w:rsid w:val="00DD7462"/>
    <w:rsid w:val="00DE30C3"/>
    <w:rsid w:val="00DE5EED"/>
    <w:rsid w:val="00E02DCE"/>
    <w:rsid w:val="00E12E23"/>
    <w:rsid w:val="00E135AD"/>
    <w:rsid w:val="00E17A65"/>
    <w:rsid w:val="00E21103"/>
    <w:rsid w:val="00E30EBC"/>
    <w:rsid w:val="00E436C5"/>
    <w:rsid w:val="00E477C0"/>
    <w:rsid w:val="00E643E5"/>
    <w:rsid w:val="00E70F95"/>
    <w:rsid w:val="00E710FD"/>
    <w:rsid w:val="00E7523B"/>
    <w:rsid w:val="00E776C4"/>
    <w:rsid w:val="00E861C4"/>
    <w:rsid w:val="00E9773B"/>
    <w:rsid w:val="00EB6DF8"/>
    <w:rsid w:val="00ED4F66"/>
    <w:rsid w:val="00EE1169"/>
    <w:rsid w:val="00EE4814"/>
    <w:rsid w:val="00EF59C5"/>
    <w:rsid w:val="00EF6214"/>
    <w:rsid w:val="00F117DE"/>
    <w:rsid w:val="00F2703C"/>
    <w:rsid w:val="00F27ADE"/>
    <w:rsid w:val="00F30CF6"/>
    <w:rsid w:val="00F32C7C"/>
    <w:rsid w:val="00F37D41"/>
    <w:rsid w:val="00F42326"/>
    <w:rsid w:val="00F4558C"/>
    <w:rsid w:val="00F45678"/>
    <w:rsid w:val="00F4727E"/>
    <w:rsid w:val="00F516E7"/>
    <w:rsid w:val="00F53DCD"/>
    <w:rsid w:val="00F614B2"/>
    <w:rsid w:val="00F7228C"/>
    <w:rsid w:val="00F732B0"/>
    <w:rsid w:val="00F7369C"/>
    <w:rsid w:val="00F76638"/>
    <w:rsid w:val="00F77289"/>
    <w:rsid w:val="00F8043B"/>
    <w:rsid w:val="00F94CE7"/>
    <w:rsid w:val="00F97A69"/>
    <w:rsid w:val="00F97AED"/>
    <w:rsid w:val="00FB24AE"/>
    <w:rsid w:val="00FB3BD7"/>
    <w:rsid w:val="00FB4AF8"/>
    <w:rsid w:val="00FD1690"/>
    <w:rsid w:val="00FD3FE5"/>
    <w:rsid w:val="00FD769E"/>
    <w:rsid w:val="00FE17DC"/>
    <w:rsid w:val="00FE2462"/>
    <w:rsid w:val="00FE4C8A"/>
    <w:rsid w:val="00FE4D8C"/>
    <w:rsid w:val="00FE7691"/>
    <w:rsid w:val="00FF206A"/>
    <w:rsid w:val="00FF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D89C5"/>
  <w15:chartTrackingRefBased/>
  <w15:docId w15:val="{EDC9E378-A98B-D840-B968-C5BA3BD3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3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3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3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3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3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37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37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37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37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3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3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3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373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373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373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373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373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37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37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3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37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3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37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373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373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373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3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373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373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DA37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2</Words>
  <Characters>1715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 Kloker</dc:creator>
  <cp:keywords/>
  <dc:description/>
  <cp:lastModifiedBy>Dr. Christoph K. W. Deinzer</cp:lastModifiedBy>
  <cp:revision>6</cp:revision>
  <dcterms:created xsi:type="dcterms:W3CDTF">2026-05-11T11:29:00Z</dcterms:created>
  <dcterms:modified xsi:type="dcterms:W3CDTF">2026-05-26T05:36:00Z</dcterms:modified>
</cp:coreProperties>
</file>